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E1CEB" w14:textId="63099EC2" w:rsidR="00C016D1" w:rsidRPr="00FC7A0B" w:rsidRDefault="00CF51C1" w:rsidP="00CF51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C7A0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95141C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</w:p>
    <w:p w14:paraId="585FE670" w14:textId="1EF73066" w:rsidR="005C3BA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682CC10" wp14:editId="0DAC1D92">
            <wp:extent cx="5274310" cy="29533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F8DDA" w14:textId="77777777" w:rsidR="005C3BA1" w:rsidRPr="00882896" w:rsidRDefault="005C3BA1" w:rsidP="005C3B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896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4 The association between IL-6 gene -572G&gt;C polymorphism and HCC susceptibility in Caucasian and non-Caucasian populations based on overall controls in recessive model.</w:t>
      </w:r>
    </w:p>
    <w:sectPr w:rsidR="005C3BA1" w:rsidRPr="00882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31A8E" w14:textId="77777777" w:rsidR="00CA1DA0" w:rsidRDefault="00CA1DA0" w:rsidP="00CF51C1">
      <w:r>
        <w:separator/>
      </w:r>
    </w:p>
  </w:endnote>
  <w:endnote w:type="continuationSeparator" w:id="0">
    <w:p w14:paraId="52766306" w14:textId="77777777" w:rsidR="00CA1DA0" w:rsidRDefault="00CA1DA0" w:rsidP="00CF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B49B4" w14:textId="77777777" w:rsidR="00CA1DA0" w:rsidRDefault="00CA1DA0" w:rsidP="00CF51C1">
      <w:r>
        <w:separator/>
      </w:r>
    </w:p>
  </w:footnote>
  <w:footnote w:type="continuationSeparator" w:id="0">
    <w:p w14:paraId="1B272E19" w14:textId="77777777" w:rsidR="00CA1DA0" w:rsidRDefault="00CA1DA0" w:rsidP="00CF5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7F"/>
    <w:rsid w:val="001A2235"/>
    <w:rsid w:val="005241D9"/>
    <w:rsid w:val="005C3BA1"/>
    <w:rsid w:val="00882896"/>
    <w:rsid w:val="0095141C"/>
    <w:rsid w:val="00B13B3A"/>
    <w:rsid w:val="00C016D1"/>
    <w:rsid w:val="00CA1DA0"/>
    <w:rsid w:val="00CF51C1"/>
    <w:rsid w:val="00D75F7F"/>
    <w:rsid w:val="00FC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90496"/>
  <w15:chartTrackingRefBased/>
  <w15:docId w15:val="{BC443EF0-32FD-4267-B4D1-646691FB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龙</dc:creator>
  <cp:keywords/>
  <dc:description/>
  <cp:lastModifiedBy>HP</cp:lastModifiedBy>
  <cp:revision>2</cp:revision>
  <dcterms:created xsi:type="dcterms:W3CDTF">2020-12-11T17:06:00Z</dcterms:created>
  <dcterms:modified xsi:type="dcterms:W3CDTF">2020-12-11T17:06:00Z</dcterms:modified>
</cp:coreProperties>
</file>